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30"/>
        <w:tblW w:w="0" w:type="auto"/>
        <w:tblLook w:val="04A0" w:firstRow="1" w:lastRow="0" w:firstColumn="1" w:lastColumn="0" w:noHBand="0" w:noVBand="1"/>
      </w:tblPr>
      <w:tblGrid>
        <w:gridCol w:w="1758"/>
        <w:gridCol w:w="2435"/>
        <w:gridCol w:w="5157"/>
      </w:tblGrid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finition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ding Options / Examples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thor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rst author of the study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xt (e.g., Liu et al.)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 of publication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eric (e.g., 2023)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ntry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ntry where the study was conducted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xt (e.g., China, Ethiopia)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inent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inent classification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frica, Asia, Europe, Oceania, Other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pective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de of intervention studied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vidual/Recipient, Individual/Provider, Population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pulation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 receiving or involved in service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xt (e.g., University students, healthcare workers)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e Size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participants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eric (e.g., 1165)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Design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ology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, Descriptive cross-sectional, SEM cross-sectional, Qualitative, Review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m/Purpose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n objective of the study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xt (brief summary)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PB Constructs Studied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ory of Planned Behavior constructs measured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titude, Subjective Norms, Perceived Behavioral Control / Self-efficacy, Moral Norm, Anticipated Regret, Knowledge, Awareness, etc.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tcome Type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at was measured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ntion to donate, Actual donation behavior, Both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y Findings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n results relevant to TPB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xt summary (brief)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havioral Component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ether study included actual behavior follow-up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 / No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w information was collected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, Interview, Literature review, Mixed-method</w:t>
            </w:r>
          </w:p>
        </w:tc>
      </w:tr>
      <w:tr w:rsidR="002C7C5A" w:rsidRPr="002C7C5A" w:rsidTr="00B8496D"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ding Notes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special notes on coding</w:t>
            </w:r>
          </w:p>
        </w:tc>
        <w:tc>
          <w:tcPr>
            <w:tcW w:w="0" w:type="auto"/>
            <w:hideMark/>
          </w:tcPr>
          <w:p w:rsidR="002C7C5A" w:rsidRPr="002C7C5A" w:rsidRDefault="002C7C5A" w:rsidP="00B849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C7C5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ample: “Self-efficacy” coded if confidence in ability to donate mentioned</w:t>
            </w:r>
          </w:p>
        </w:tc>
      </w:tr>
    </w:tbl>
    <w:p w:rsidR="00124A55" w:rsidRDefault="00151B0F">
      <w:r w:rsidRPr="00C71DF9">
        <w:rPr>
          <w:rFonts w:ascii="Times New Roman" w:hAnsi="Times New Roman" w:cs="Times New Roman"/>
          <w:b/>
          <w:color w:val="212529"/>
          <w:shd w:val="clear" w:color="auto" w:fill="FFFFFF"/>
        </w:rPr>
        <w:t>Multimedia Appendix</w:t>
      </w:r>
      <w:r>
        <w:rPr>
          <w:rFonts w:ascii="Times New Roman" w:hAnsi="Times New Roman" w:cs="Times New Roman"/>
          <w:b/>
          <w:color w:val="212529"/>
          <w:shd w:val="clear" w:color="auto" w:fill="FFFFFF"/>
        </w:rPr>
        <w:t xml:space="preserve"> I</w:t>
      </w:r>
      <w:r w:rsidRPr="00C71DF9">
        <w:rPr>
          <w:rFonts w:ascii="Times New Roman" w:hAnsi="Times New Roman" w:cs="Times New Roman"/>
          <w:b/>
          <w:color w:val="212529"/>
          <w:shd w:val="clear" w:color="auto" w:fill="FFFFFF"/>
        </w:rPr>
        <w:t xml:space="preserve">: </w:t>
      </w:r>
      <w:r w:rsidRPr="00A53D46">
        <w:rPr>
          <w:rFonts w:ascii="Times New Roman" w:hAnsi="Times New Roman" w:cs="Times New Roman"/>
        </w:rPr>
        <w:t>Code bo</w:t>
      </w:r>
      <w:r w:rsidR="003234EB">
        <w:rPr>
          <w:rFonts w:ascii="Times New Roman" w:hAnsi="Times New Roman" w:cs="Times New Roman"/>
        </w:rPr>
        <w:t xml:space="preserve">ok </w:t>
      </w:r>
      <w:bookmarkStart w:id="0" w:name="_GoBack"/>
      <w:bookmarkEnd w:id="0"/>
      <w:r w:rsidRPr="00A53D46">
        <w:rPr>
          <w:rFonts w:ascii="Times New Roman" w:hAnsi="Times New Roman" w:cs="Times New Roman"/>
        </w:rPr>
        <w:t>for thematization of the study</w:t>
      </w:r>
      <w:r>
        <w:rPr>
          <w:rFonts w:ascii="Times New Roman" w:hAnsi="Times New Roman" w:cs="Times New Roman"/>
          <w:b/>
        </w:rPr>
        <w:t xml:space="preserve"> </w:t>
      </w:r>
    </w:p>
    <w:sectPr w:rsidR="00124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C5A"/>
    <w:rsid w:val="0006264A"/>
    <w:rsid w:val="000C246A"/>
    <w:rsid w:val="000D5335"/>
    <w:rsid w:val="00124A55"/>
    <w:rsid w:val="00151B0F"/>
    <w:rsid w:val="002C7C5A"/>
    <w:rsid w:val="003234EB"/>
    <w:rsid w:val="00466EB8"/>
    <w:rsid w:val="007E7EE9"/>
    <w:rsid w:val="008C1156"/>
    <w:rsid w:val="009C5D47"/>
    <w:rsid w:val="00B8496D"/>
    <w:rsid w:val="00D76C34"/>
    <w:rsid w:val="00F7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9BDAD"/>
  <w15:chartTrackingRefBased/>
  <w15:docId w15:val="{140EE8BB-4801-4E77-AAA6-AC51D1D34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er Computer</dc:creator>
  <cp:keywords/>
  <dc:description/>
  <cp:lastModifiedBy>Piter Computer</cp:lastModifiedBy>
  <cp:revision>3</cp:revision>
  <dcterms:created xsi:type="dcterms:W3CDTF">2026-01-30T04:51:00Z</dcterms:created>
  <dcterms:modified xsi:type="dcterms:W3CDTF">2026-01-30T05:05:00Z</dcterms:modified>
</cp:coreProperties>
</file>